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: Counts of bidirectionally and unidirectionally transcribed DHSs defined as </w:t>
      </w:r>
      <w:r>
        <w:rPr>
          <w:rFonts w:eastAsia="Symbol" w:cs="Symbol" w:ascii="Symbol" w:hAnsi="Symbol"/>
        </w:rPr>
        <w:t></w:t>
      </w:r>
      <w:r>
        <w:rPr/>
        <w:t xml:space="preserve"> 250 bp around the midpoint across different chromatin state regions and gene annotations (mRNA/miRNA/lincRNA) as measured by GRO-cap, GRO-seq and PRO-seq in K562 and, where available, Gm12878 cells.</w:t>
      </w:r>
    </w:p>
    <w:p>
      <w:pPr>
        <w:pStyle w:val="Normal"/>
        <w:rPr/>
      </w:pPr>
      <w:r>
        <w:rPr/>
      </w:r>
    </w:p>
    <w:tbl>
      <w:tblPr>
        <w:tblW w:w="1226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2504"/>
        <w:gridCol w:w="1864"/>
        <w:gridCol w:w="946"/>
        <w:gridCol w:w="1543"/>
        <w:gridCol w:w="1194"/>
        <w:gridCol w:w="1717"/>
        <w:gridCol w:w="1194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mple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atur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cent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directional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cent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cap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</w:rPr>
              <w:t>22,84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8,2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6.2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8,2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6.3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cap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0,56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99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6.2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6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5.4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cap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10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1.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8.9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cap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0,77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3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5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3.7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cap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8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3.8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cap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06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98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6.4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9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7.3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cap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5,42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3.5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5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8.2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cap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5,07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3,9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95.4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1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cap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2.2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.8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cap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5.8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.8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2,84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1,3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9.6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8,2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6.2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0,56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8,4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9.9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9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8.2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10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0.6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7.27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0,77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5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4.2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,87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5.1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.1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5.6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06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,6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5.4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7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4.6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5,42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3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4.3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2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0.81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5,07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4,2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96.8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0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91.8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9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m12878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7.9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9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cap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4,83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0,06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4.7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5,17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3.8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cap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8,02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5,9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4.0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7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1.7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cap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73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.87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1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1.7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cap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5,54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1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.6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,6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9.7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cap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32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.2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4.3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cap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69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,09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1.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68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5.2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cap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3,72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0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5.0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,48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2.64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cap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7,52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5,88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94.0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4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cap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5.1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1.3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cap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4.0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.4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4,83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5,8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3.1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1,2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7.5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8,02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8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6.1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8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7.4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73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0.6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0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5.19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5,54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90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5,1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3.4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32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0.9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6.00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69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4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2.03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9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4.1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3,72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.5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1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4.7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7,52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1,6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8.8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4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2.5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8.3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4.32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2.4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4.5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44,83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8,7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9.4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4,8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5.48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8,02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69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6.09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5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4.0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b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73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9.5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15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78.9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5,54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2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.2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0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5.16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,32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14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1.83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6,69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9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8.86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3,2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47.9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tat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3,72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1,58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11.55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7,88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7.4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7,52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</w:rPr>
              <w:t>23,18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4.22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3.55%)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5.41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8.11%)</w:t>
            </w:r>
          </w:p>
        </w:tc>
      </w:tr>
      <w:tr>
        <w:trPr>
          <w:trHeight w:val="242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562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-seq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cR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67.68%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9.25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7T12:27:00Z</dcterms:created>
  <dc:creator>Rob Young</dc:creator>
  <dc:description/>
  <cp:keywords/>
  <dc:language>en-US</dc:language>
  <cp:lastModifiedBy>MPACANA</cp:lastModifiedBy>
  <dcterms:modified xsi:type="dcterms:W3CDTF">2017-12-13T19:55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